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DFC3E" w14:textId="230AA6EA" w:rsidR="00AE7824" w:rsidRPr="00E26E31" w:rsidRDefault="00F22BDB" w:rsidP="00E26E31">
      <w:pPr>
        <w:tabs>
          <w:tab w:val="left" w:pos="3098"/>
        </w:tabs>
        <w:rPr>
          <w:rFonts w:ascii="Times New Roman" w:hAnsi="Times New Roman"/>
          <w:b/>
          <w:sz w:val="24"/>
          <w:szCs w:val="24"/>
        </w:rPr>
      </w:pPr>
      <w:r w:rsidRPr="00F22BDB">
        <w:rPr>
          <w:rFonts w:ascii="Times New Roman" w:hAnsi="Times New Roman"/>
          <w:b/>
          <w:sz w:val="24"/>
          <w:szCs w:val="24"/>
        </w:rPr>
        <w:t>Supplementa</w:t>
      </w:r>
      <w:r w:rsidR="00A66CC2">
        <w:rPr>
          <w:rFonts w:ascii="Times New Roman" w:hAnsi="Times New Roman"/>
          <w:b/>
          <w:sz w:val="24"/>
          <w:szCs w:val="24"/>
        </w:rPr>
        <w:t>l</w:t>
      </w:r>
      <w:r w:rsidRPr="00F22BDB">
        <w:rPr>
          <w:rFonts w:ascii="Times New Roman" w:hAnsi="Times New Roman"/>
          <w:b/>
          <w:sz w:val="24"/>
          <w:szCs w:val="24"/>
        </w:rPr>
        <w:t xml:space="preserve"> </w:t>
      </w:r>
      <w:r w:rsidR="0075680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A41D7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FE617C"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E26E31" w:rsidRPr="00A566B9">
        <w:rPr>
          <w:rFonts w:ascii="Times New Roman" w:hAnsi="Times New Roman"/>
          <w:b/>
          <w:sz w:val="24"/>
          <w:szCs w:val="24"/>
        </w:rPr>
        <w:t xml:space="preserve">Inflammation and </w:t>
      </w:r>
      <w:r w:rsidR="00296730">
        <w:rPr>
          <w:rFonts w:ascii="Times New Roman" w:hAnsi="Times New Roman"/>
          <w:b/>
          <w:sz w:val="24"/>
          <w:szCs w:val="24"/>
        </w:rPr>
        <w:t>n</w:t>
      </w:r>
      <w:r w:rsidR="00E26E31" w:rsidRPr="00A566B9">
        <w:rPr>
          <w:rFonts w:ascii="Times New Roman" w:hAnsi="Times New Roman"/>
          <w:b/>
          <w:sz w:val="24"/>
          <w:szCs w:val="24"/>
        </w:rPr>
        <w:t xml:space="preserve">utrition </w:t>
      </w:r>
      <w:r w:rsidR="00296730">
        <w:rPr>
          <w:rFonts w:ascii="Times New Roman" w:hAnsi="Times New Roman"/>
          <w:b/>
          <w:sz w:val="24"/>
          <w:szCs w:val="24"/>
        </w:rPr>
        <w:t>b</w:t>
      </w:r>
      <w:r w:rsidR="00E26E31" w:rsidRPr="00A566B9">
        <w:rPr>
          <w:rFonts w:ascii="Times New Roman" w:hAnsi="Times New Roman"/>
          <w:b/>
          <w:sz w:val="24"/>
          <w:szCs w:val="24"/>
        </w:rPr>
        <w:t>iomarkers</w:t>
      </w:r>
      <w:r w:rsidR="00E26E31" w:rsidRPr="00EA0C3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at </w:t>
      </w:r>
      <w:r w:rsidR="0029673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b</w:t>
      </w:r>
      <w:r w:rsidR="00E26E31" w:rsidRPr="00EA0C38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seline</w:t>
      </w:r>
      <w:r w:rsidR="00E26E31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r w:rsidR="00E26E3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t 12 months</w:t>
      </w:r>
    </w:p>
    <w:tbl>
      <w:tblPr>
        <w:tblStyle w:val="a7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842"/>
        <w:gridCol w:w="1276"/>
        <w:gridCol w:w="1526"/>
        <w:gridCol w:w="850"/>
      </w:tblGrid>
      <w:tr w:rsidR="005C17D6" w:rsidRPr="00630B3E" w14:paraId="284A3146" w14:textId="77777777" w:rsidTr="000D3C7E">
        <w:trPr>
          <w:trHeight w:val="3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C1BE" w14:textId="77777777" w:rsidR="005C17D6" w:rsidRPr="00432044" w:rsidRDefault="005C17D6" w:rsidP="00B757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1F9375" w14:textId="77777777" w:rsidR="005C17D6" w:rsidRPr="00630B3E" w:rsidRDefault="005C17D6" w:rsidP="00B757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A588" w14:textId="77777777" w:rsidR="005C17D6" w:rsidRPr="00630B3E" w:rsidRDefault="005C17D6" w:rsidP="00B757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0476" w14:textId="77777777" w:rsidR="005C17D6" w:rsidRPr="00630B3E" w:rsidRDefault="005C17D6" w:rsidP="00B757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 month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EE33B" w14:textId="77777777" w:rsidR="005C17D6" w:rsidRPr="00630B3E" w:rsidRDefault="005C17D6" w:rsidP="00FB63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034E6" w14:textId="77777777" w:rsidR="005C17D6" w:rsidRPr="00630B3E" w:rsidRDefault="005C17D6" w:rsidP="00B757D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F42FC6" w:rsidRPr="00630B3E" w14:paraId="4DA292EB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41511C7A" w14:textId="1760B58E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P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276" w:type="dxa"/>
          </w:tcPr>
          <w:p w14:paraId="5FBE4A30" w14:textId="4F656DDF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842" w:type="dxa"/>
            <w:vAlign w:val="center"/>
          </w:tcPr>
          <w:p w14:paraId="2230F36C" w14:textId="68DC858F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± 10.3</w:t>
            </w:r>
          </w:p>
        </w:tc>
        <w:tc>
          <w:tcPr>
            <w:tcW w:w="1276" w:type="dxa"/>
            <w:vAlign w:val="center"/>
          </w:tcPr>
          <w:p w14:paraId="4AF743DC" w14:textId="747993AE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± 3.6</w:t>
            </w:r>
          </w:p>
        </w:tc>
        <w:tc>
          <w:tcPr>
            <w:tcW w:w="1526" w:type="dxa"/>
            <w:vAlign w:val="center"/>
          </w:tcPr>
          <w:p w14:paraId="0AF32FA8" w14:textId="417C23C8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2E78069D" w14:textId="7F571F44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tr w:rsidR="00F42FC6" w:rsidRPr="00630B3E" w14:paraId="0E4C5700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70EB3210" w14:textId="77777777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BC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*10^9/L)</w:t>
            </w:r>
          </w:p>
        </w:tc>
        <w:tc>
          <w:tcPr>
            <w:tcW w:w="1276" w:type="dxa"/>
          </w:tcPr>
          <w:p w14:paraId="09EC70D9" w14:textId="4ABD0E75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1842" w:type="dxa"/>
            <w:vAlign w:val="center"/>
          </w:tcPr>
          <w:p w14:paraId="4EB1F100" w14:textId="5176E8C9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 ± 2.1</w:t>
            </w:r>
          </w:p>
        </w:tc>
        <w:tc>
          <w:tcPr>
            <w:tcW w:w="1276" w:type="dxa"/>
            <w:vAlign w:val="center"/>
          </w:tcPr>
          <w:p w14:paraId="1B77615F" w14:textId="4658BB34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± 1.8</w:t>
            </w:r>
          </w:p>
        </w:tc>
        <w:tc>
          <w:tcPr>
            <w:tcW w:w="1526" w:type="dxa"/>
            <w:vAlign w:val="center"/>
          </w:tcPr>
          <w:p w14:paraId="4DDF4138" w14:textId="5FCF7BB3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8D5D4AB" w14:textId="0AB62FBA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tr w:rsidR="00F42FC6" w:rsidRPr="00630B3E" w14:paraId="0A3E2C93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21B25B4A" w14:textId="5F5D6A1F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hils</w:t>
            </w:r>
            <w:r w:rsidR="00020E4C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20E4C"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*10^9/L)</w:t>
            </w:r>
          </w:p>
        </w:tc>
        <w:tc>
          <w:tcPr>
            <w:tcW w:w="1276" w:type="dxa"/>
          </w:tcPr>
          <w:p w14:paraId="5264F9E0" w14:textId="28A28196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1842" w:type="dxa"/>
            <w:vAlign w:val="center"/>
          </w:tcPr>
          <w:p w14:paraId="06D2F7F8" w14:textId="70B79994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 ± 1.8</w:t>
            </w:r>
          </w:p>
        </w:tc>
        <w:tc>
          <w:tcPr>
            <w:tcW w:w="1276" w:type="dxa"/>
            <w:vAlign w:val="center"/>
          </w:tcPr>
          <w:p w14:paraId="667FA6A7" w14:textId="63560BF8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± 1.4</w:t>
            </w:r>
          </w:p>
        </w:tc>
        <w:tc>
          <w:tcPr>
            <w:tcW w:w="1526" w:type="dxa"/>
            <w:vAlign w:val="center"/>
          </w:tcPr>
          <w:p w14:paraId="4A295266" w14:textId="39553685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E4AE4F4" w14:textId="0973E996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bookmarkStart w:id="0" w:name="_Hlk104503649"/>
      <w:tr w:rsidR="00F42FC6" w:rsidRPr="00630B3E" w14:paraId="4333B1BF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0E40C545" w14:textId="0F8AEEF8" w:rsidR="00F42FC6" w:rsidRPr="00630B3E" w:rsidRDefault="00C75201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b/>
              </w:rPr>
              <w:fldChar w:fldCharType="begin"/>
            </w:r>
            <w:r w:rsidRPr="00630B3E">
              <w:rPr>
                <w:b/>
              </w:rPr>
              <w:instrText xml:space="preserve"> HYPERLINK "javascript:;" </w:instrText>
            </w:r>
            <w:r w:rsidRPr="00630B3E">
              <w:rPr>
                <w:b/>
              </w:rPr>
              <w:fldChar w:fldCharType="separate"/>
            </w:r>
            <w:r w:rsidRPr="00630B3E">
              <w:rPr>
                <w:rFonts w:ascii="Times New Roman" w:hAnsi="Times New Roman"/>
                <w:b/>
                <w:sz w:val="18"/>
                <w:szCs w:val="18"/>
              </w:rPr>
              <w:t>Hemoglobin</w:t>
            </w:r>
            <w:r w:rsidRPr="00630B3E">
              <w:rPr>
                <w:rFonts w:ascii="Times New Roman" w:hAnsi="Times New Roman"/>
                <w:b/>
                <w:sz w:val="18"/>
                <w:szCs w:val="18"/>
              </w:rPr>
              <w:fldChar w:fldCharType="end"/>
            </w:r>
            <w:r w:rsidR="00F42FC6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L)</w:t>
            </w:r>
          </w:p>
        </w:tc>
        <w:tc>
          <w:tcPr>
            <w:tcW w:w="1276" w:type="dxa"/>
          </w:tcPr>
          <w:p w14:paraId="65DC8E94" w14:textId="0FB5E638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020E4C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842" w:type="dxa"/>
            <w:vAlign w:val="center"/>
          </w:tcPr>
          <w:p w14:paraId="5956AB8A" w14:textId="2A5594AA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± 1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6CFFBCEC" w14:textId="3294D6D3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± 1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A0A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26" w:type="dxa"/>
            <w:vAlign w:val="center"/>
          </w:tcPr>
          <w:p w14:paraId="29FFAA3D" w14:textId="01A2C92F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5032AD6B" w14:textId="4C5539CD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tr w:rsidR="00F42FC6" w:rsidRPr="00630B3E" w14:paraId="55F6E690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3136B7FE" w14:textId="4D7830BF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  <w:r w:rsidR="004755BA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g/ml)</w:t>
            </w:r>
          </w:p>
        </w:tc>
        <w:tc>
          <w:tcPr>
            <w:tcW w:w="1276" w:type="dxa"/>
          </w:tcPr>
          <w:p w14:paraId="1B3D4951" w14:textId="16D4F6E7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842" w:type="dxa"/>
            <w:vAlign w:val="center"/>
          </w:tcPr>
          <w:p w14:paraId="19326B31" w14:textId="30C0C321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bookmarkStart w:id="1" w:name="OLE_LINK18"/>
            <w:bookmarkStart w:id="2" w:name="OLE_LINK19"/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± </w:t>
            </w:r>
            <w:bookmarkEnd w:id="1"/>
            <w:bookmarkEnd w:id="2"/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3E46E435" w14:textId="11C6AC8D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± 6.9</w:t>
            </w:r>
          </w:p>
        </w:tc>
        <w:tc>
          <w:tcPr>
            <w:tcW w:w="1526" w:type="dxa"/>
            <w:vAlign w:val="center"/>
          </w:tcPr>
          <w:p w14:paraId="40ADA1F1" w14:textId="569B2A55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602A6879" w14:textId="26709B48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5</w:t>
            </w:r>
          </w:p>
        </w:tc>
      </w:tr>
      <w:tr w:rsidR="00F42FC6" w:rsidRPr="00630B3E" w14:paraId="35F0C508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7BF7FEC5" w14:textId="42ECAF17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 B12</w:t>
            </w:r>
            <w:r w:rsidR="00692A5E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g</w:t>
            </w:r>
            <w:r w:rsidR="00692A5E" w:rsidRPr="00630B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 w:rsidR="00692A5E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l)</w:t>
            </w:r>
          </w:p>
        </w:tc>
        <w:tc>
          <w:tcPr>
            <w:tcW w:w="1276" w:type="dxa"/>
          </w:tcPr>
          <w:p w14:paraId="73F5D150" w14:textId="2ED0A561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842" w:type="dxa"/>
            <w:vAlign w:val="center"/>
          </w:tcPr>
          <w:p w14:paraId="386BCCBE" w14:textId="50E26565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OLE_LINK16"/>
            <w:bookmarkStart w:id="4" w:name="OLE_LINK17"/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8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 ± </w:t>
            </w:r>
            <w:bookmarkEnd w:id="3"/>
            <w:bookmarkEnd w:id="4"/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5.9</w:t>
            </w:r>
          </w:p>
        </w:tc>
        <w:tc>
          <w:tcPr>
            <w:tcW w:w="1276" w:type="dxa"/>
            <w:vAlign w:val="center"/>
          </w:tcPr>
          <w:p w14:paraId="1A9A7768" w14:textId="3D34EC4B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9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± 195.3</w:t>
            </w:r>
          </w:p>
        </w:tc>
        <w:tc>
          <w:tcPr>
            <w:tcW w:w="1526" w:type="dxa"/>
            <w:vAlign w:val="center"/>
          </w:tcPr>
          <w:p w14:paraId="32E39737" w14:textId="56C5AF53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± 2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602CE8ED" w14:textId="589C0E34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tr w:rsidR="00F42FC6" w:rsidRPr="00630B3E" w14:paraId="204F0D0E" w14:textId="77777777" w:rsidTr="000D3C7E">
        <w:trPr>
          <w:trHeight w:val="340"/>
        </w:trPr>
        <w:tc>
          <w:tcPr>
            <w:tcW w:w="2552" w:type="dxa"/>
            <w:vAlign w:val="center"/>
          </w:tcPr>
          <w:p w14:paraId="70C3A430" w14:textId="09D6FC9E" w:rsidR="00F42FC6" w:rsidRPr="00630B3E" w:rsidRDefault="00F42FC6" w:rsidP="00F42FC6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hydroxyvitamin D</w:t>
            </w:r>
            <w:r w:rsidR="00692A5E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g/ml)</w:t>
            </w:r>
          </w:p>
        </w:tc>
        <w:tc>
          <w:tcPr>
            <w:tcW w:w="1276" w:type="dxa"/>
          </w:tcPr>
          <w:p w14:paraId="1C7EAEF0" w14:textId="3EBD3DFC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842" w:type="dxa"/>
            <w:vAlign w:val="center"/>
          </w:tcPr>
          <w:p w14:paraId="4309FD70" w14:textId="01DADB71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± 9.9</w:t>
            </w:r>
          </w:p>
        </w:tc>
        <w:tc>
          <w:tcPr>
            <w:tcW w:w="1276" w:type="dxa"/>
            <w:vAlign w:val="center"/>
          </w:tcPr>
          <w:p w14:paraId="714C79C4" w14:textId="342A3B00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± 1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34B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bookmarkStart w:id="5" w:name="_GoBack"/>
            <w:bookmarkEnd w:id="5"/>
          </w:p>
        </w:tc>
        <w:tc>
          <w:tcPr>
            <w:tcW w:w="1526" w:type="dxa"/>
            <w:vAlign w:val="center"/>
          </w:tcPr>
          <w:p w14:paraId="1DE84A5E" w14:textId="6EE3A352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±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7379BCDB" w14:textId="721398F7" w:rsidR="00F42FC6" w:rsidRPr="00630B3E" w:rsidRDefault="00F42FC6" w:rsidP="00F42F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146921"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30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</w:tbl>
    <w:p w14:paraId="0DD30D65" w14:textId="366357A4" w:rsidR="0083223D" w:rsidRPr="00561EF2" w:rsidRDefault="00012666" w:rsidP="0083223D">
      <w:pPr>
        <w:rPr>
          <w:rFonts w:ascii="Times New Roman" w:hAnsi="Times New Roman"/>
          <w:sz w:val="18"/>
          <w:szCs w:val="18"/>
        </w:rPr>
      </w:pPr>
      <w:bookmarkStart w:id="6" w:name="OLE_LINK43"/>
      <w:bookmarkStart w:id="7" w:name="OLE_LINK44"/>
      <w:bookmarkEnd w:id="0"/>
      <w:r w:rsidRPr="00630B3E">
        <w:rPr>
          <w:rFonts w:ascii="Times New Roman" w:hAnsi="Times New Roman"/>
          <w:bCs/>
          <w:sz w:val="18"/>
          <w:szCs w:val="18"/>
        </w:rPr>
        <w:t xml:space="preserve">Abbreviation: </w:t>
      </w:r>
      <w:r w:rsidRPr="00630B3E">
        <w:rPr>
          <w:rFonts w:ascii="Times New Roman" w:hAnsi="Times New Roman" w:hint="eastAsia"/>
          <w:bCs/>
          <w:sz w:val="18"/>
          <w:szCs w:val="18"/>
        </w:rPr>
        <w:t>CRP</w:t>
      </w:r>
      <w:r w:rsidRPr="00630B3E">
        <w:rPr>
          <w:rFonts w:ascii="Times New Roman" w:hAnsi="Times New Roman"/>
          <w:bCs/>
          <w:sz w:val="18"/>
          <w:szCs w:val="18"/>
        </w:rPr>
        <w:t>: C-reactive</w:t>
      </w:r>
      <w:r w:rsidR="00C75201" w:rsidRPr="00630B3E">
        <w:rPr>
          <w:rFonts w:ascii="Times New Roman" w:hAnsi="Times New Roman"/>
          <w:bCs/>
          <w:sz w:val="18"/>
          <w:szCs w:val="18"/>
        </w:rPr>
        <w:t xml:space="preserve"> protein; WBC: white blood cell</w:t>
      </w:r>
      <w:r w:rsidR="0083223D" w:rsidRPr="00630B3E">
        <w:rPr>
          <w:rFonts w:ascii="Times New Roman" w:hAnsi="Times New Roman" w:hint="eastAsia"/>
          <w:sz w:val="18"/>
          <w:szCs w:val="18"/>
        </w:rPr>
        <w:t>.</w:t>
      </w:r>
      <w:r w:rsidR="0083223D" w:rsidRPr="00630B3E">
        <w:rPr>
          <w:rFonts w:ascii="Times New Roman" w:hAnsi="Times New Roman"/>
          <w:sz w:val="18"/>
          <w:szCs w:val="18"/>
        </w:rPr>
        <w:t xml:space="preserve"> Quantitative variables are presented as the mean ± </w:t>
      </w:r>
      <w:hyperlink r:id="rId6" w:history="1">
        <w:r w:rsidR="0083223D" w:rsidRPr="00630B3E">
          <w:rPr>
            <w:rFonts w:ascii="Times New Roman" w:hAnsi="Times New Roman"/>
            <w:sz w:val="18"/>
            <w:szCs w:val="18"/>
          </w:rPr>
          <w:t>standard</w:t>
        </w:r>
      </w:hyperlink>
      <w:r w:rsidR="0083223D" w:rsidRPr="00630B3E">
        <w:rPr>
          <w:rFonts w:ascii="Times New Roman" w:hAnsi="Times New Roman"/>
          <w:sz w:val="18"/>
          <w:szCs w:val="18"/>
        </w:rPr>
        <w:t> </w:t>
      </w:r>
      <w:r w:rsidR="00124D5A" w:rsidRPr="00124D5A">
        <w:rPr>
          <w:rFonts w:ascii="Times New Roman" w:hAnsi="Times New Roman" w:hint="eastAsia"/>
          <w:sz w:val="18"/>
          <w:szCs w:val="18"/>
        </w:rPr>
        <w:t>de</w:t>
      </w:r>
      <w:r w:rsidR="00124D5A" w:rsidRPr="00124D5A">
        <w:rPr>
          <w:rFonts w:ascii="Times New Roman" w:hAnsi="Times New Roman"/>
          <w:sz w:val="18"/>
          <w:szCs w:val="18"/>
        </w:rPr>
        <w:t>viation</w:t>
      </w:r>
      <w:r w:rsidR="0083223D" w:rsidRPr="00630B3E">
        <w:rPr>
          <w:rFonts w:ascii="Times New Roman" w:hAnsi="Times New Roman"/>
          <w:sz w:val="18"/>
          <w:szCs w:val="18"/>
        </w:rPr>
        <w:t xml:space="preserve"> </w:t>
      </w:r>
      <w:r w:rsidR="00124D5A" w:rsidRPr="00BB0EA5"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  <w:t> (SD)</w:t>
      </w:r>
    </w:p>
    <w:bookmarkEnd w:id="6"/>
    <w:bookmarkEnd w:id="7"/>
    <w:p w14:paraId="1112A45D" w14:textId="2ACC5D64" w:rsidR="00FE617C" w:rsidRPr="00012666" w:rsidRDefault="00FE617C">
      <w:pPr>
        <w:rPr>
          <w:rFonts w:ascii="Times New Roman" w:hAnsi="Times New Roman" w:cs="Times New Roman"/>
          <w:bCs/>
          <w:sz w:val="18"/>
          <w:szCs w:val="18"/>
        </w:rPr>
      </w:pPr>
    </w:p>
    <w:sectPr w:rsidR="00FE617C" w:rsidRPr="00012666" w:rsidSect="00AE7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CB325" w14:textId="77777777" w:rsidR="006D1E86" w:rsidRDefault="006D1E86" w:rsidP="00FE617C">
      <w:r>
        <w:separator/>
      </w:r>
    </w:p>
  </w:endnote>
  <w:endnote w:type="continuationSeparator" w:id="0">
    <w:p w14:paraId="350E1E3D" w14:textId="77777777" w:rsidR="006D1E86" w:rsidRDefault="006D1E86" w:rsidP="00FE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0920F" w14:textId="77777777" w:rsidR="006D1E86" w:rsidRDefault="006D1E86" w:rsidP="00FE617C">
      <w:r>
        <w:separator/>
      </w:r>
    </w:p>
  </w:footnote>
  <w:footnote w:type="continuationSeparator" w:id="0">
    <w:p w14:paraId="541B3B07" w14:textId="77777777" w:rsidR="006D1E86" w:rsidRDefault="006D1E86" w:rsidP="00FE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7C"/>
    <w:rsid w:val="00012666"/>
    <w:rsid w:val="00020E4C"/>
    <w:rsid w:val="000439BB"/>
    <w:rsid w:val="00074154"/>
    <w:rsid w:val="00085AFB"/>
    <w:rsid w:val="000D3C7E"/>
    <w:rsid w:val="000F58C2"/>
    <w:rsid w:val="0010275F"/>
    <w:rsid w:val="00124D5A"/>
    <w:rsid w:val="00131F17"/>
    <w:rsid w:val="00133EEC"/>
    <w:rsid w:val="001371D9"/>
    <w:rsid w:val="00146921"/>
    <w:rsid w:val="0017757B"/>
    <w:rsid w:val="001A1506"/>
    <w:rsid w:val="001C0C09"/>
    <w:rsid w:val="001C2F83"/>
    <w:rsid w:val="001E4AB2"/>
    <w:rsid w:val="001E7479"/>
    <w:rsid w:val="001F5C9F"/>
    <w:rsid w:val="00213A38"/>
    <w:rsid w:val="0024530D"/>
    <w:rsid w:val="0024654E"/>
    <w:rsid w:val="002607A1"/>
    <w:rsid w:val="00262422"/>
    <w:rsid w:val="002777A5"/>
    <w:rsid w:val="00281E46"/>
    <w:rsid w:val="00286763"/>
    <w:rsid w:val="00295C5C"/>
    <w:rsid w:val="00296730"/>
    <w:rsid w:val="002A4B7B"/>
    <w:rsid w:val="002C1ACF"/>
    <w:rsid w:val="00311541"/>
    <w:rsid w:val="00313918"/>
    <w:rsid w:val="00314C33"/>
    <w:rsid w:val="00336E32"/>
    <w:rsid w:val="0034722F"/>
    <w:rsid w:val="00350854"/>
    <w:rsid w:val="00353DCE"/>
    <w:rsid w:val="003750EE"/>
    <w:rsid w:val="0038221F"/>
    <w:rsid w:val="00391321"/>
    <w:rsid w:val="00392B51"/>
    <w:rsid w:val="003A0129"/>
    <w:rsid w:val="003B6E0C"/>
    <w:rsid w:val="003E5216"/>
    <w:rsid w:val="00416CE2"/>
    <w:rsid w:val="00432044"/>
    <w:rsid w:val="00433391"/>
    <w:rsid w:val="00434259"/>
    <w:rsid w:val="00434B3C"/>
    <w:rsid w:val="004755BA"/>
    <w:rsid w:val="004837CC"/>
    <w:rsid w:val="004855A5"/>
    <w:rsid w:val="004A39E4"/>
    <w:rsid w:val="004A46E7"/>
    <w:rsid w:val="004B1718"/>
    <w:rsid w:val="004D59E2"/>
    <w:rsid w:val="004F4318"/>
    <w:rsid w:val="00535F88"/>
    <w:rsid w:val="0053789F"/>
    <w:rsid w:val="00542D41"/>
    <w:rsid w:val="00563085"/>
    <w:rsid w:val="00563F96"/>
    <w:rsid w:val="0057492D"/>
    <w:rsid w:val="00574C54"/>
    <w:rsid w:val="0058657B"/>
    <w:rsid w:val="00587540"/>
    <w:rsid w:val="00593C92"/>
    <w:rsid w:val="005C17D6"/>
    <w:rsid w:val="005D535F"/>
    <w:rsid w:val="005E22DA"/>
    <w:rsid w:val="005F523D"/>
    <w:rsid w:val="00606635"/>
    <w:rsid w:val="006161E7"/>
    <w:rsid w:val="00630B3E"/>
    <w:rsid w:val="00661EC1"/>
    <w:rsid w:val="00674F22"/>
    <w:rsid w:val="00690D58"/>
    <w:rsid w:val="006910A1"/>
    <w:rsid w:val="00692A5E"/>
    <w:rsid w:val="006960EF"/>
    <w:rsid w:val="006A763B"/>
    <w:rsid w:val="006D1E86"/>
    <w:rsid w:val="006D7715"/>
    <w:rsid w:val="006F1185"/>
    <w:rsid w:val="006F5583"/>
    <w:rsid w:val="007038FB"/>
    <w:rsid w:val="00756802"/>
    <w:rsid w:val="00774037"/>
    <w:rsid w:val="00776EDE"/>
    <w:rsid w:val="007A2DCB"/>
    <w:rsid w:val="007C121C"/>
    <w:rsid w:val="007D7E16"/>
    <w:rsid w:val="007E33C4"/>
    <w:rsid w:val="007F6F9A"/>
    <w:rsid w:val="0083223D"/>
    <w:rsid w:val="00837196"/>
    <w:rsid w:val="00842DD7"/>
    <w:rsid w:val="00844770"/>
    <w:rsid w:val="00870108"/>
    <w:rsid w:val="008E516B"/>
    <w:rsid w:val="008F797F"/>
    <w:rsid w:val="00921E60"/>
    <w:rsid w:val="00922E84"/>
    <w:rsid w:val="0092448C"/>
    <w:rsid w:val="00956860"/>
    <w:rsid w:val="00975814"/>
    <w:rsid w:val="00980DDF"/>
    <w:rsid w:val="00983951"/>
    <w:rsid w:val="009872EE"/>
    <w:rsid w:val="00995BFE"/>
    <w:rsid w:val="009C0342"/>
    <w:rsid w:val="009D65B0"/>
    <w:rsid w:val="009D691E"/>
    <w:rsid w:val="009F6E2B"/>
    <w:rsid w:val="00A3076A"/>
    <w:rsid w:val="00A30E07"/>
    <w:rsid w:val="00A31912"/>
    <w:rsid w:val="00A33513"/>
    <w:rsid w:val="00A41D74"/>
    <w:rsid w:val="00A47299"/>
    <w:rsid w:val="00A4798B"/>
    <w:rsid w:val="00A55D93"/>
    <w:rsid w:val="00A606B6"/>
    <w:rsid w:val="00A6113E"/>
    <w:rsid w:val="00A6379E"/>
    <w:rsid w:val="00A66CC2"/>
    <w:rsid w:val="00A7229E"/>
    <w:rsid w:val="00A74365"/>
    <w:rsid w:val="00A802EB"/>
    <w:rsid w:val="00A97593"/>
    <w:rsid w:val="00AC356D"/>
    <w:rsid w:val="00AE7824"/>
    <w:rsid w:val="00AF66FA"/>
    <w:rsid w:val="00B10ACB"/>
    <w:rsid w:val="00B10C3A"/>
    <w:rsid w:val="00B16FA9"/>
    <w:rsid w:val="00B367D3"/>
    <w:rsid w:val="00B757D8"/>
    <w:rsid w:val="00B80416"/>
    <w:rsid w:val="00BA4BBE"/>
    <w:rsid w:val="00BB1D65"/>
    <w:rsid w:val="00BC0720"/>
    <w:rsid w:val="00BD0992"/>
    <w:rsid w:val="00BF1E94"/>
    <w:rsid w:val="00C23895"/>
    <w:rsid w:val="00C624A2"/>
    <w:rsid w:val="00C74E5A"/>
    <w:rsid w:val="00C75201"/>
    <w:rsid w:val="00C8637E"/>
    <w:rsid w:val="00C91F05"/>
    <w:rsid w:val="00CB77CD"/>
    <w:rsid w:val="00CE5CAD"/>
    <w:rsid w:val="00CF2D7F"/>
    <w:rsid w:val="00CF36FE"/>
    <w:rsid w:val="00D20874"/>
    <w:rsid w:val="00D347F4"/>
    <w:rsid w:val="00D67650"/>
    <w:rsid w:val="00D76FA5"/>
    <w:rsid w:val="00D81212"/>
    <w:rsid w:val="00D83EFE"/>
    <w:rsid w:val="00D90DDF"/>
    <w:rsid w:val="00D971D0"/>
    <w:rsid w:val="00DA0AC0"/>
    <w:rsid w:val="00DA5244"/>
    <w:rsid w:val="00DB7A17"/>
    <w:rsid w:val="00DF5278"/>
    <w:rsid w:val="00E0196E"/>
    <w:rsid w:val="00E07FCA"/>
    <w:rsid w:val="00E252EA"/>
    <w:rsid w:val="00E26E31"/>
    <w:rsid w:val="00E42E60"/>
    <w:rsid w:val="00E44D42"/>
    <w:rsid w:val="00E865D2"/>
    <w:rsid w:val="00E91EE4"/>
    <w:rsid w:val="00EA014B"/>
    <w:rsid w:val="00EB0D84"/>
    <w:rsid w:val="00EB3211"/>
    <w:rsid w:val="00EC0EE9"/>
    <w:rsid w:val="00EC263B"/>
    <w:rsid w:val="00EE6877"/>
    <w:rsid w:val="00EF112E"/>
    <w:rsid w:val="00F00E48"/>
    <w:rsid w:val="00F22BDB"/>
    <w:rsid w:val="00F35F5D"/>
    <w:rsid w:val="00F42FC6"/>
    <w:rsid w:val="00F5507B"/>
    <w:rsid w:val="00F641F3"/>
    <w:rsid w:val="00F73456"/>
    <w:rsid w:val="00F758F3"/>
    <w:rsid w:val="00F92E8E"/>
    <w:rsid w:val="00FA1F1B"/>
    <w:rsid w:val="00FB637A"/>
    <w:rsid w:val="00FE19AE"/>
    <w:rsid w:val="00FE2637"/>
    <w:rsid w:val="00FE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8B6DF"/>
  <w15:docId w15:val="{7D8BB662-87C6-4713-BB0F-CE305BE2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7C"/>
    <w:rPr>
      <w:sz w:val="18"/>
      <w:szCs w:val="18"/>
    </w:rPr>
  </w:style>
  <w:style w:type="table" w:styleId="a7">
    <w:name w:val="Table Grid"/>
    <w:basedOn w:val="a1"/>
    <w:uiPriority w:val="5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E61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90D58"/>
    <w:rPr>
      <w:rFonts w:ascii="GuardianAgateSans1GR-Regular" w:hAnsi="GuardianAgateSans1GR-Regular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skip">
    <w:name w:val="skip"/>
    <w:basedOn w:val="a0"/>
    <w:rsid w:val="00EC263B"/>
  </w:style>
  <w:style w:type="character" w:styleId="a9">
    <w:name w:val="Hyperlink"/>
    <w:basedOn w:val="a0"/>
    <w:uiPriority w:val="99"/>
    <w:semiHidden/>
    <w:unhideWhenUsed/>
    <w:rsid w:val="00EC263B"/>
    <w:rPr>
      <w:color w:val="0000FF"/>
      <w:u w:val="single"/>
    </w:rPr>
  </w:style>
  <w:style w:type="character" w:customStyle="1" w:styleId="apple-converted-space">
    <w:name w:val="apple-converted-space"/>
    <w:basedOn w:val="a0"/>
    <w:rsid w:val="00EC263B"/>
  </w:style>
  <w:style w:type="character" w:styleId="aa">
    <w:name w:val="annotation reference"/>
    <w:basedOn w:val="a0"/>
    <w:uiPriority w:val="99"/>
    <w:semiHidden/>
    <w:unhideWhenUsed/>
    <w:rsid w:val="00542D41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42D41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542D4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42D4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42D41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D347F4"/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347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27</cp:revision>
  <dcterms:created xsi:type="dcterms:W3CDTF">2021-05-09T15:58:00Z</dcterms:created>
  <dcterms:modified xsi:type="dcterms:W3CDTF">2023-01-28T16:20:00Z</dcterms:modified>
</cp:coreProperties>
</file>